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B3A41" w14:textId="17287AC5" w:rsidR="00DC6613" w:rsidRPr="00EF03F2" w:rsidRDefault="00DC6613" w:rsidP="00EF03F2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F03F2">
        <w:rPr>
          <w:rFonts w:ascii="Times New Roman" w:eastAsia="宋体" w:hAnsi="Times New Roman" w:cs="Times New Roman"/>
          <w:b/>
          <w:bCs/>
          <w:sz w:val="24"/>
          <w:szCs w:val="24"/>
        </w:rPr>
        <w:t>Table</w:t>
      </w:r>
      <w:r w:rsidR="00EF03F2" w:rsidRPr="00EF03F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F02AAB" w:rsidRPr="00EF03F2">
        <w:rPr>
          <w:rFonts w:ascii="Times New Roman" w:eastAsia="宋体" w:hAnsi="Times New Roman" w:cs="Times New Roman"/>
          <w:b/>
          <w:bCs/>
          <w:sz w:val="24"/>
          <w:szCs w:val="24"/>
        </w:rPr>
        <w:t>S1</w:t>
      </w:r>
      <w:r w:rsidRPr="00EF03F2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EF03F2">
        <w:rPr>
          <w:sz w:val="24"/>
          <w:szCs w:val="24"/>
        </w:rPr>
        <w:t xml:space="preserve"> </w:t>
      </w:r>
      <w:r w:rsidR="00EF03F2">
        <w:rPr>
          <w:rFonts w:ascii="Times New Roman" w:eastAsia="宋体" w:hAnsi="Times New Roman" w:cs="Times New Roman"/>
          <w:b/>
          <w:bCs/>
          <w:sz w:val="24"/>
          <w:szCs w:val="24"/>
        </w:rPr>
        <w:t>T</w:t>
      </w:r>
      <w:r w:rsidR="00EF03F2" w:rsidRPr="00EF03F2">
        <w:rPr>
          <w:rFonts w:ascii="Times New Roman" w:eastAsia="宋体" w:hAnsi="Times New Roman" w:cs="Times New Roman"/>
          <w:b/>
          <w:bCs/>
          <w:sz w:val="24"/>
          <w:szCs w:val="24"/>
        </w:rPr>
        <w:t>he correlation between LINC00324 expression and immune checkpoint-related genes</w:t>
      </w:r>
      <w:r w:rsidR="0034190C" w:rsidRPr="0034190C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*</w:t>
      </w:r>
    </w:p>
    <w:tbl>
      <w:tblPr>
        <w:tblW w:w="9923" w:type="dxa"/>
        <w:jc w:val="center"/>
        <w:tblLayout w:type="fixed"/>
        <w:tblLook w:val="0420" w:firstRow="1" w:lastRow="0" w:firstColumn="0" w:lastColumn="0" w:noHBand="0" w:noVBand="1"/>
      </w:tblPr>
      <w:tblGrid>
        <w:gridCol w:w="2552"/>
        <w:gridCol w:w="2835"/>
        <w:gridCol w:w="2551"/>
        <w:gridCol w:w="1985"/>
      </w:tblGrid>
      <w:tr w:rsidR="00DC6613" w:rsidRPr="00DC6613" w14:paraId="725B53A2" w14:textId="77777777" w:rsidTr="00AA3B68">
        <w:trPr>
          <w:cantSplit/>
          <w:tblHeader/>
          <w:jc w:val="center"/>
        </w:trPr>
        <w:tc>
          <w:tcPr>
            <w:tcW w:w="25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6C10E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eastAsia="DejaVu Sans" w:hAnsi="Times New Roman" w:cs="Times New Roman"/>
                <w:sz w:val="18"/>
                <w:szCs w:val="18"/>
              </w:rPr>
              <w:t xml:space="preserve">Immune </w:t>
            </w: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C6613">
              <w:rPr>
                <w:rFonts w:ascii="Times New Roman" w:eastAsia="DejaVu Sans" w:hAnsi="Times New Roman" w:cs="Times New Roman"/>
                <w:sz w:val="18"/>
                <w:szCs w:val="18"/>
              </w:rPr>
              <w:t>heckpoints</w:t>
            </w:r>
          </w:p>
        </w:tc>
        <w:tc>
          <w:tcPr>
            <w:tcW w:w="283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91012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25306407"/>
            <w:r w:rsidRPr="00DC6613">
              <w:rPr>
                <w:rFonts w:ascii="Times New Roman" w:eastAsia="DejaVu Sans" w:hAnsi="Times New Roman" w:cs="Times New Roman"/>
                <w:sz w:val="18"/>
                <w:szCs w:val="18"/>
              </w:rPr>
              <w:t>Pearson</w:t>
            </w:r>
            <w:bookmarkEnd w:id="0"/>
            <w:r w:rsidRPr="00DC6613">
              <w:rPr>
                <w:rFonts w:ascii="Times New Roman" w:eastAsia="DejaVu Sans" w:hAnsi="Times New Roman" w:cs="Times New Roman"/>
                <w:sz w:val="18"/>
                <w:szCs w:val="18"/>
              </w:rPr>
              <w:t xml:space="preserve"> correlation</w:t>
            </w:r>
          </w:p>
        </w:tc>
        <w:tc>
          <w:tcPr>
            <w:tcW w:w="25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A8882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eastAsia="DejaVu Sans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3DABD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9D4">
              <w:rPr>
                <w:rFonts w:ascii="Times New Roman" w:eastAsia="DejaVu Sans" w:hAnsi="Times New Roman" w:cs="Times New Roman"/>
                <w:i/>
                <w:iCs/>
                <w:sz w:val="18"/>
                <w:szCs w:val="18"/>
              </w:rPr>
              <w:t>P</w:t>
            </w:r>
            <w:r w:rsidRPr="00DC6613">
              <w:rPr>
                <w:rFonts w:ascii="Times New Roman" w:eastAsia="DejaVu Sans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DC6613" w:rsidRPr="00DC6613" w14:paraId="11B8DC5A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458ED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bookmarkStart w:id="1" w:name="_Hlk125306464"/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ADORA2A</w:t>
            </w:r>
            <w:bookmarkEnd w:id="1"/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4454E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eastAsia="DejaVu Sans" w:hAnsi="Times New Roman" w:cs="Times New Roman"/>
                <w:sz w:val="18"/>
                <w:szCs w:val="18"/>
              </w:rPr>
              <w:t>-0.185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38691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eastAsia="DejaVu Sans" w:hAnsi="Times New Roman" w:cs="Times New Roman"/>
                <w:sz w:val="18"/>
                <w:szCs w:val="18"/>
              </w:rPr>
              <w:t>-0.255 - -0.112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E6295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eastAsia="DejaVu Sans" w:hAnsi="Times New Roman" w:cs="Times New Roman"/>
                <w:sz w:val="18"/>
                <w:szCs w:val="18"/>
              </w:rPr>
              <w:t>8.86e-07</w:t>
            </w:r>
          </w:p>
        </w:tc>
      </w:tr>
      <w:tr w:rsidR="00DC6613" w:rsidRPr="00DC6613" w14:paraId="2AABF774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A23A9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ARG1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708B9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eastAsia="DejaVu Sans" w:hAnsi="Times New Roman" w:cs="Times New Roman"/>
                <w:sz w:val="18"/>
                <w:szCs w:val="18"/>
              </w:rPr>
              <w:t>0.254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684A2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eastAsia="DejaVu Sans" w:hAnsi="Times New Roman" w:cs="Times New Roman"/>
                <w:sz w:val="18"/>
                <w:szCs w:val="18"/>
              </w:rPr>
              <w:t>0.183 - 0.322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B3C7A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eastAsia="DejaVu Sans" w:hAnsi="Times New Roman" w:cs="Times New Roman"/>
                <w:sz w:val="18"/>
                <w:szCs w:val="18"/>
              </w:rPr>
              <w:t>9.09e-12</w:t>
            </w:r>
          </w:p>
        </w:tc>
      </w:tr>
      <w:tr w:rsidR="00DC6613" w:rsidRPr="00DC6613" w14:paraId="7BD3F55B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0DC88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BTLA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91A82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eastAsia="DejaVu Sans" w:hAnsi="Times New Roman" w:cs="Times New Roman"/>
                <w:sz w:val="18"/>
                <w:szCs w:val="18"/>
              </w:rPr>
              <w:t>0.373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AC38B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eastAsia="DejaVu Sans" w:hAnsi="Times New Roman" w:cs="Times New Roman"/>
                <w:sz w:val="18"/>
                <w:szCs w:val="18"/>
              </w:rPr>
              <w:t>0.308 - 0.43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C8EEE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eastAsia="DejaVu Sans" w:hAnsi="Times New Roman" w:cs="Times New Roman"/>
                <w:sz w:val="18"/>
                <w:szCs w:val="18"/>
              </w:rPr>
              <w:t>1.59e-24</w:t>
            </w:r>
          </w:p>
        </w:tc>
      </w:tr>
      <w:tr w:rsidR="00DC6613" w:rsidRPr="00DC6613" w14:paraId="47BC519E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8AD68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CD274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1204E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431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15302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369 - 0.490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A6B89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5.48e-33</w:t>
            </w:r>
          </w:p>
        </w:tc>
      </w:tr>
      <w:tr w:rsidR="00DC6613" w:rsidRPr="00DC6613" w14:paraId="3ECBA930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3F4FD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CD276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A588A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526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37CAD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470 - 0.578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2CAD2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5.15e-51</w:t>
            </w:r>
          </w:p>
        </w:tc>
      </w:tr>
      <w:tr w:rsidR="00DC6613" w:rsidRPr="00DC6613" w14:paraId="1D55CB38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67A8B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CTLA4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7F3C0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378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ECAA4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312 - 0.439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0D0C4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4.27e-25</w:t>
            </w:r>
          </w:p>
        </w:tc>
      </w:tr>
      <w:tr w:rsidR="00DC6613" w:rsidRPr="00DC6613" w14:paraId="06079043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1D8EA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EDNRB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B8456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-0.043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0D6D9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-0.117 - 0.03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F0320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253</w:t>
            </w:r>
          </w:p>
        </w:tc>
      </w:tr>
      <w:tr w:rsidR="00DC6613" w:rsidRPr="00DC6613" w14:paraId="03670A44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5FF34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HAVCR2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C55D2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627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50A5E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579 - 0.670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B9103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1.54e-77</w:t>
            </w:r>
          </w:p>
        </w:tc>
      </w:tr>
      <w:tr w:rsidR="00DC6613" w:rsidRPr="00DC6613" w14:paraId="181517F3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194F1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IDO1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BAAE9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384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85973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319 - 0.44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C8271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5.63e-26</w:t>
            </w:r>
          </w:p>
        </w:tc>
      </w:tr>
      <w:tr w:rsidR="00DC6613" w:rsidRPr="00DC6613" w14:paraId="46B35693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47228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IL4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C612A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8732E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102 - 0.246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78D45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3.17e-06</w:t>
            </w:r>
          </w:p>
        </w:tc>
      </w:tr>
      <w:tr w:rsidR="00DC6613" w:rsidRPr="00DC6613" w14:paraId="7FDBF2EC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D1C51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IL10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4443D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591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AB8D2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541 - 0.637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10FE7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4.80e-67</w:t>
            </w:r>
          </w:p>
        </w:tc>
      </w:tr>
      <w:tr w:rsidR="00DC6613" w:rsidRPr="00DC6613" w14:paraId="65134F5A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3380E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IL12A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A2F59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-0.014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7675D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-0.088 - 0.060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52258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</w:p>
        </w:tc>
      </w:tr>
      <w:tr w:rsidR="00DC6613" w:rsidRPr="00DC6613" w14:paraId="5E42E60D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8112E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IL13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7D13F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-0.020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35F49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-0.094 - 0.054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B6809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602</w:t>
            </w:r>
          </w:p>
        </w:tc>
      </w:tr>
      <w:tr w:rsidR="00DC6613" w:rsidRPr="00DC6613" w14:paraId="228F8D38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0772F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KIR2DL1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92695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247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9FA2C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176 - 0.31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F2DDE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3.79e-11</w:t>
            </w:r>
          </w:p>
        </w:tc>
      </w:tr>
      <w:tr w:rsidR="00DC6613" w:rsidRPr="00DC6613" w14:paraId="1E01947D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96293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KIR2DL3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79B4F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262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E13EC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192 - 0.33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EFFA0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1.66e-12</w:t>
            </w:r>
          </w:p>
        </w:tc>
      </w:tr>
      <w:tr w:rsidR="00DC6613" w:rsidRPr="00DC6613" w14:paraId="3EFA4C2E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A4086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LAG3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A2899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230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46035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158 - 0.299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B96EF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7.77e-10</w:t>
            </w:r>
          </w:p>
        </w:tc>
      </w:tr>
      <w:tr w:rsidR="00DC6613" w:rsidRPr="00DC6613" w14:paraId="42552B69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95635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PDCD1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CEC65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402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5C0ED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338 - 0.463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6FC98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1.38e-28</w:t>
            </w:r>
          </w:p>
        </w:tc>
      </w:tr>
      <w:tr w:rsidR="00DC6613" w:rsidRPr="00DC6613" w14:paraId="09B5EFF4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F2CF7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SLAMF7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CE70F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465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8F06F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405 - 0.52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C9ED4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9.64e-39</w:t>
            </w:r>
          </w:p>
        </w:tc>
      </w:tr>
      <w:tr w:rsidR="00DC6613" w:rsidRPr="00DC6613" w14:paraId="06D65CDC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31B50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TGFB1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BA455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567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C034E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514 - 0.61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7AA8B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1.37e-60</w:t>
            </w:r>
          </w:p>
        </w:tc>
      </w:tr>
      <w:tr w:rsidR="00DC6613" w:rsidRPr="00DC6613" w14:paraId="54F928F2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50689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TIGIT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8B2D4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1288F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012 - 0.159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DE2F9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DC6613" w:rsidRPr="00DC6613" w14:paraId="14229A84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4B87B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VEGFA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64E74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382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C9713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317 - 0.444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C9310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1.07e-25</w:t>
            </w:r>
          </w:p>
        </w:tc>
      </w:tr>
      <w:tr w:rsidR="00DC6613" w:rsidRPr="00DC6613" w14:paraId="4F9E8AC4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E7B4B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VEGFB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CAEB6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73403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204 - 0.34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34443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1.61e-13</w:t>
            </w:r>
          </w:p>
        </w:tc>
      </w:tr>
      <w:tr w:rsidR="00DC6613" w:rsidRPr="00DC6613" w14:paraId="08B3D757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E6589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VTCN1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9F490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-0.024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81035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-0.098 - 0.050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27734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526</w:t>
            </w:r>
          </w:p>
        </w:tc>
      </w:tr>
      <w:tr w:rsidR="00DC6613" w:rsidRPr="00DC6613" w14:paraId="51D28D7F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8E916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BTN3A1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2F1F2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461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89B9E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400 - 0.517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6D9EA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5.11e-38</w:t>
            </w:r>
          </w:p>
        </w:tc>
      </w:tr>
      <w:tr w:rsidR="00DC6613" w:rsidRPr="00DC6613" w14:paraId="54694BC5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B106A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TN3A2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16CBB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472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4FA95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413 - 0.528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DE5E5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4.15e-40</w:t>
            </w:r>
          </w:p>
        </w:tc>
      </w:tr>
      <w:tr w:rsidR="00DC6613" w:rsidRPr="00DC6613" w14:paraId="193D51B7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CACA4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CCL5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7F4E2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542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A4BC2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488 - 0.592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91A29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1.17e-54</w:t>
            </w:r>
          </w:p>
        </w:tc>
      </w:tr>
      <w:tr w:rsidR="00DC6613" w:rsidRPr="00DC6613" w14:paraId="2074EF87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4A382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CD27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19DBF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257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D9B54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186 - 0.32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CB191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5.39e-12</w:t>
            </w:r>
          </w:p>
        </w:tc>
      </w:tr>
      <w:tr w:rsidR="00DC6613" w:rsidRPr="00DC6613" w14:paraId="6D9B6B95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5DE71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CD28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36B11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423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F5919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361 - 0.482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9D98A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8.68e-32</w:t>
            </w:r>
          </w:p>
        </w:tc>
      </w:tr>
      <w:tr w:rsidR="00DC6613" w:rsidRPr="00DC6613" w14:paraId="702D945F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B14E8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CD40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E0A22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604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78BF3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554 - 0.649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0BBB4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1.36e-70</w:t>
            </w:r>
          </w:p>
        </w:tc>
      </w:tr>
      <w:tr w:rsidR="00DC6613" w:rsidRPr="00DC6613" w14:paraId="4396C74A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1F241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CD40LG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77744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413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72267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349 - 0.473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F93D3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3.82e-30</w:t>
            </w:r>
          </w:p>
        </w:tc>
      </w:tr>
      <w:tr w:rsidR="00DC6613" w:rsidRPr="00DC6613" w14:paraId="48C6F9DF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84039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CD70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4721E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318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AD790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250 - 0.383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CBA62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6.76e-18</w:t>
            </w:r>
          </w:p>
        </w:tc>
      </w:tr>
      <w:tr w:rsidR="00DC6613" w:rsidRPr="00DC6613" w14:paraId="1AB0429C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CC9AA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CD80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13695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474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7B1F7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415 - 0.530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347A4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1.85e-40</w:t>
            </w:r>
          </w:p>
        </w:tc>
      </w:tr>
      <w:tr w:rsidR="00DC6613" w:rsidRPr="00DC6613" w14:paraId="6442B93A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820F4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25306474"/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CX3CL1</w:t>
            </w:r>
            <w:bookmarkEnd w:id="2"/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51904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-0.307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D8957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-0.373 - -0.238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AB51C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9.24e-17</w:t>
            </w:r>
          </w:p>
        </w:tc>
      </w:tr>
      <w:tr w:rsidR="00DC6613" w:rsidRPr="00DC6613" w14:paraId="1D9D5F60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8DFE7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CXCL10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28819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580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BDF34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529 - 0.628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EA99A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3.45e-64</w:t>
            </w:r>
          </w:p>
        </w:tc>
      </w:tr>
      <w:tr w:rsidR="00DC6613" w:rsidRPr="00DC6613" w14:paraId="2827F4BD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0A50A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CXCL9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84F31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483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2ED7C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424 - 0.537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D69FE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4.74e-42</w:t>
            </w:r>
          </w:p>
        </w:tc>
      </w:tr>
      <w:tr w:rsidR="00DC6613" w:rsidRPr="00DC6613" w14:paraId="0BA53FCA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4CABB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ENTPD1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23A22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490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CE7CB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432 - 0.54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52E7D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1.57e-43</w:t>
            </w:r>
          </w:p>
        </w:tc>
      </w:tr>
      <w:tr w:rsidR="00DC6613" w:rsidRPr="00DC6613" w14:paraId="290A8271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CDBB5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GZMA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598D9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567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5C4D4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515 - 0.61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CC691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9.87e-61</w:t>
            </w:r>
          </w:p>
        </w:tc>
      </w:tr>
      <w:tr w:rsidR="00DC6613" w:rsidRPr="00DC6613" w14:paraId="0541764E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AF3C2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HMGB1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6109F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897FA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204 - 0.34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B2118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1.62e-13</w:t>
            </w:r>
          </w:p>
        </w:tc>
      </w:tr>
      <w:tr w:rsidR="00DC6613" w:rsidRPr="00DC6613" w14:paraId="5F02C5F8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446FB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ICAM1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3F150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475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D53A4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415 - 0.530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EA2A8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1.34e-40</w:t>
            </w:r>
          </w:p>
        </w:tc>
      </w:tr>
      <w:tr w:rsidR="00DC6613" w:rsidRPr="00DC6613" w14:paraId="5F54140A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1AB1E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ICOS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E4038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431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25F2A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369 - 0.490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9984B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5.46e-33</w:t>
            </w:r>
          </w:p>
        </w:tc>
      </w:tr>
      <w:tr w:rsidR="00DC6613" w:rsidRPr="00DC6613" w14:paraId="79327037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1B693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ICOSLG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6084E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203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98F8D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131 - 0.273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4C766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6.1e-08</w:t>
            </w:r>
          </w:p>
        </w:tc>
      </w:tr>
      <w:tr w:rsidR="00DC6613" w:rsidRPr="00DC6613" w14:paraId="38144850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7D7DB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125306482"/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IFNA1</w:t>
            </w:r>
            <w:bookmarkEnd w:id="3"/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0B95D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-0.092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3DF3B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-0.165 - -0.018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7A7FC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</w:tr>
      <w:tr w:rsidR="00DC6613" w:rsidRPr="00DC6613" w14:paraId="3B2F69C0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6EFC3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125306500"/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IFNA2</w:t>
            </w:r>
            <w:bookmarkEnd w:id="4"/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90FB6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125306493"/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-0.174</w:t>
            </w:r>
            <w:bookmarkEnd w:id="5"/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CAD56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-0.245 - -0.10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26528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3.60e-06</w:t>
            </w:r>
          </w:p>
        </w:tc>
      </w:tr>
      <w:tr w:rsidR="00DC6613" w:rsidRPr="00DC6613" w14:paraId="36455B2E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8C9C3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IFNG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0FD9A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237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DECE3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165 - 0.30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5A8B0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2.41e-10</w:t>
            </w:r>
          </w:p>
        </w:tc>
      </w:tr>
      <w:tr w:rsidR="00DC6613" w:rsidRPr="00DC6613" w14:paraId="13749786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7B520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IL1A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C560F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453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E3139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392 - 0.510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34540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1.11e-36</w:t>
            </w:r>
          </w:p>
        </w:tc>
      </w:tr>
      <w:tr w:rsidR="00DC6613" w:rsidRPr="00DC6613" w14:paraId="02E8716F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59909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IL1B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CF8A9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342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C581E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274 - 0.40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D3FE1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1.48e-20</w:t>
            </w:r>
          </w:p>
        </w:tc>
      </w:tr>
      <w:tr w:rsidR="00DC6613" w:rsidRPr="00DC6613" w14:paraId="726EAB75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468DF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IL2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7F9AD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210F9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146 - 0.287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22A54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6.30e-09</w:t>
            </w:r>
          </w:p>
        </w:tc>
      </w:tr>
      <w:tr w:rsidR="00DC6613" w:rsidRPr="00DC6613" w14:paraId="6F847C43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4AAA2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IL2RA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2B789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467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7BC77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407 - 0.524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5F5D4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3.06e-39</w:t>
            </w:r>
          </w:p>
        </w:tc>
      </w:tr>
      <w:tr w:rsidR="00DC6613" w:rsidRPr="00DC6613" w14:paraId="6FF0F264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003A9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ITGB2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944D5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612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28270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563 - 0.656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2BB1C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6.33e-73</w:t>
            </w:r>
          </w:p>
        </w:tc>
      </w:tr>
      <w:tr w:rsidR="00DC6613" w:rsidRPr="00DC6613" w14:paraId="54368C7C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FE2A3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PRF1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647E0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499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05336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441 - 0.552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51BC2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3.37e-45</w:t>
            </w:r>
          </w:p>
        </w:tc>
      </w:tr>
      <w:tr w:rsidR="00DC6613" w:rsidRPr="00DC6613" w14:paraId="25FE6257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854ED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ELP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EE6CE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202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95D74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130 - 0.272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30547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6.88e-08</w:t>
            </w:r>
          </w:p>
        </w:tc>
      </w:tr>
      <w:tr w:rsidR="00DC6613" w:rsidRPr="00DC6613" w14:paraId="40B47560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F6C83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TLR4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2AD51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FBA18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081 - 0.22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2F101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4.44e-05</w:t>
            </w:r>
          </w:p>
        </w:tc>
      </w:tr>
      <w:tr w:rsidR="00DC6613" w:rsidRPr="00DC6613" w14:paraId="1A85C1E6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7BEB0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TNF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B4578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4FD22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092 - 0.236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FFACF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1.18e-05</w:t>
            </w:r>
          </w:p>
        </w:tc>
      </w:tr>
      <w:tr w:rsidR="00DC6613" w:rsidRPr="00DC6613" w14:paraId="19D10137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C6136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TNFSF4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A0121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343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9FE6C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276 - 0.407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227E2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9.46e-21</w:t>
            </w:r>
          </w:p>
        </w:tc>
      </w:tr>
      <w:tr w:rsidR="00DC6613" w:rsidRPr="00DC6613" w14:paraId="66A9EFFC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8550E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_Hlk125306512"/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TNFSF9</w:t>
            </w:r>
            <w:bookmarkEnd w:id="6"/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3A4CB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-0.076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5EE1F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-0.149 - -0.00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CD4BC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</w:tr>
      <w:tr w:rsidR="00DC6613" w:rsidRPr="00DC6613" w14:paraId="5B99D50F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87F86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TNFRSF4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0FD83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430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A6F85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367 - 0.488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50E7D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9.26e-33</w:t>
            </w:r>
          </w:p>
        </w:tc>
      </w:tr>
      <w:tr w:rsidR="00DC6613" w:rsidRPr="00DC6613" w14:paraId="7F692C90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F7FD5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TNFRSF9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7F0FD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320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4CEE2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252 - 0.38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19E0D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3.87e-18</w:t>
            </w:r>
          </w:p>
        </w:tc>
      </w:tr>
      <w:tr w:rsidR="00DC6613" w:rsidRPr="00DC6613" w14:paraId="691E7864" w14:textId="77777777" w:rsidTr="00AA3B6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F9A56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TNFRSF14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078D6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491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867EF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432 - 0.54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81806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1.31e-43</w:t>
            </w:r>
          </w:p>
        </w:tc>
      </w:tr>
      <w:tr w:rsidR="00DC6613" w:rsidRPr="00DC6613" w14:paraId="511A0C2A" w14:textId="77777777" w:rsidTr="00AA3B68">
        <w:trPr>
          <w:cantSplit/>
          <w:jc w:val="center"/>
        </w:trPr>
        <w:tc>
          <w:tcPr>
            <w:tcW w:w="255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D88D7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TNFRSF18</w:t>
            </w:r>
          </w:p>
        </w:tc>
        <w:tc>
          <w:tcPr>
            <w:tcW w:w="2835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78B41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25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60CB6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0.177 - 0.316</w:t>
            </w:r>
          </w:p>
        </w:tc>
        <w:tc>
          <w:tcPr>
            <w:tcW w:w="1985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282A0" w14:textId="77777777" w:rsidR="00DC6613" w:rsidRPr="00DC6613" w:rsidRDefault="00DC6613" w:rsidP="00AA3B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613">
              <w:rPr>
                <w:rFonts w:ascii="Times New Roman" w:hAnsi="Times New Roman" w:cs="Times New Roman"/>
                <w:sz w:val="18"/>
                <w:szCs w:val="18"/>
              </w:rPr>
              <w:t>2.98e-11</w:t>
            </w:r>
          </w:p>
        </w:tc>
      </w:tr>
    </w:tbl>
    <w:p w14:paraId="6F519181" w14:textId="39D2F457" w:rsidR="00DC6613" w:rsidRPr="0034190C" w:rsidRDefault="0034190C" w:rsidP="00DC6613">
      <w:pPr>
        <w:rPr>
          <w:rFonts w:ascii="Times New Roman" w:eastAsia="宋体" w:hAnsi="Times New Roman" w:cs="Times New Roman"/>
          <w:szCs w:val="21"/>
        </w:rPr>
      </w:pPr>
      <w:r w:rsidRPr="0034190C">
        <w:rPr>
          <w:rFonts w:ascii="Times New Roman" w:eastAsia="宋体" w:hAnsi="Times New Roman" w:cs="Times New Roman" w:hint="eastAsia"/>
          <w:szCs w:val="21"/>
          <w:vertAlign w:val="superscript"/>
        </w:rPr>
        <w:t>*</w:t>
      </w:r>
      <w:r w:rsidRPr="0034190C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CI, c</w:t>
      </w:r>
      <w:r w:rsidRPr="0034190C">
        <w:rPr>
          <w:rFonts w:ascii="Times New Roman" w:eastAsia="宋体" w:hAnsi="Times New Roman" w:cs="Times New Roman"/>
          <w:szCs w:val="21"/>
        </w:rPr>
        <w:t>onfidence interval</w:t>
      </w:r>
    </w:p>
    <w:p w14:paraId="78340752" w14:textId="77777777" w:rsidR="0016044F" w:rsidRPr="00DC6613" w:rsidRDefault="0016044F"/>
    <w:sectPr w:rsidR="0016044F" w:rsidRPr="00DC66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B1A86" w14:textId="77777777" w:rsidR="00BA1772" w:rsidRDefault="00BA1772" w:rsidP="00DC6613">
      <w:r>
        <w:separator/>
      </w:r>
    </w:p>
  </w:endnote>
  <w:endnote w:type="continuationSeparator" w:id="0">
    <w:p w14:paraId="2BEEFD1B" w14:textId="77777777" w:rsidR="00BA1772" w:rsidRDefault="00BA1772" w:rsidP="00DC66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94CF0D" w14:textId="77777777" w:rsidR="00BA1772" w:rsidRDefault="00BA1772" w:rsidP="00DC6613">
      <w:r>
        <w:separator/>
      </w:r>
    </w:p>
  </w:footnote>
  <w:footnote w:type="continuationSeparator" w:id="0">
    <w:p w14:paraId="1232C583" w14:textId="77777777" w:rsidR="00BA1772" w:rsidRDefault="00BA1772" w:rsidP="00DC66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6CF"/>
    <w:rsid w:val="000836CF"/>
    <w:rsid w:val="0016044F"/>
    <w:rsid w:val="001D1BFC"/>
    <w:rsid w:val="002C0B33"/>
    <w:rsid w:val="0034190C"/>
    <w:rsid w:val="003C23D3"/>
    <w:rsid w:val="005929D4"/>
    <w:rsid w:val="00995000"/>
    <w:rsid w:val="009C0061"/>
    <w:rsid w:val="00A310CA"/>
    <w:rsid w:val="00AF33CD"/>
    <w:rsid w:val="00BA1772"/>
    <w:rsid w:val="00C62936"/>
    <w:rsid w:val="00DC6613"/>
    <w:rsid w:val="00EF03F2"/>
    <w:rsid w:val="00F02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C7452E"/>
  <w15:chartTrackingRefBased/>
  <w15:docId w15:val="{1FFCEC7D-1FE0-44F2-A848-62658CFEC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66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66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66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66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6613"/>
    <w:rPr>
      <w:sz w:val="18"/>
      <w:szCs w:val="18"/>
    </w:rPr>
  </w:style>
  <w:style w:type="paragraph" w:styleId="a7">
    <w:name w:val="List Paragraph"/>
    <w:basedOn w:val="a"/>
    <w:uiPriority w:val="34"/>
    <w:qFormat/>
    <w:rsid w:val="0034190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17</Words>
  <Characters>1982</Characters>
  <Application>Microsoft Office Word</Application>
  <DocSecurity>0</DocSecurity>
  <Lines>44</Lines>
  <Paragraphs>17</Paragraphs>
  <ScaleCrop>false</ScaleCrop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jiandong</dc:creator>
  <cp:keywords/>
  <dc:description/>
  <cp:lastModifiedBy>zhu jiandong</cp:lastModifiedBy>
  <cp:revision>7</cp:revision>
  <dcterms:created xsi:type="dcterms:W3CDTF">2023-01-24T06:26:00Z</dcterms:created>
  <dcterms:modified xsi:type="dcterms:W3CDTF">2023-01-25T07:25:00Z</dcterms:modified>
</cp:coreProperties>
</file>